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872111" w14:textId="77777777" w:rsidR="00994BB8" w:rsidRPr="00E65500" w:rsidRDefault="00994BB8" w:rsidP="00994BB8">
      <w:pPr>
        <w:jc w:val="center"/>
        <w:rPr>
          <w:b/>
          <w:bCs/>
          <w:i/>
          <w:color w:val="000000" w:themeColor="text1"/>
          <w:sz w:val="32"/>
          <w:szCs w:val="32"/>
        </w:rPr>
      </w:pPr>
      <w:r w:rsidRPr="00E65500">
        <w:rPr>
          <w:b/>
          <w:bCs/>
          <w:i/>
          <w:color w:val="000000" w:themeColor="text1"/>
          <w:sz w:val="32"/>
          <w:szCs w:val="32"/>
        </w:rPr>
        <w:t>Supplementary Material</w:t>
      </w:r>
    </w:p>
    <w:p w14:paraId="3A0C779F" w14:textId="77777777" w:rsidR="00994BB8" w:rsidRPr="00E65500" w:rsidRDefault="00994BB8" w:rsidP="00994BB8">
      <w:pPr>
        <w:rPr>
          <w:b/>
          <w:color w:val="000000" w:themeColor="text1"/>
        </w:rPr>
      </w:pPr>
      <w:r w:rsidRPr="00E65500">
        <w:rPr>
          <w:b/>
          <w:color w:val="000000" w:themeColor="text1"/>
        </w:rPr>
        <w:t>Health-promoting behaviors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3969"/>
        <w:gridCol w:w="5812"/>
      </w:tblGrid>
      <w:tr w:rsidR="00E65500" w:rsidRPr="00E65500" w14:paraId="59994638" w14:textId="77777777" w:rsidTr="00994BB8">
        <w:trPr>
          <w:trHeight w:val="187"/>
        </w:trPr>
        <w:tc>
          <w:tcPr>
            <w:tcW w:w="3969" w:type="dxa"/>
            <w:vMerge w:val="restart"/>
          </w:tcPr>
          <w:p w14:paraId="0B55DEB7" w14:textId="77777777" w:rsidR="00994BB8" w:rsidRPr="00E65500" w:rsidRDefault="00994BB8" w:rsidP="002A50CF">
            <w:pPr>
              <w:jc w:val="left"/>
              <w:rPr>
                <w:b/>
                <w:bCs/>
                <w:color w:val="000000" w:themeColor="text1"/>
              </w:rPr>
            </w:pPr>
            <w:r w:rsidRPr="00E65500">
              <w:rPr>
                <w:color w:val="000000" w:themeColor="text1"/>
                <w:lang w:eastAsia="zh-TW"/>
              </w:rPr>
              <w:t>Infection prevention</w:t>
            </w:r>
            <w:r w:rsidRPr="00E65500">
              <w:rPr>
                <w:color w:val="000000" w:themeColor="text1"/>
              </w:rPr>
              <w:t xml:space="preserve"> behaviors</w:t>
            </w:r>
          </w:p>
        </w:tc>
        <w:tc>
          <w:tcPr>
            <w:tcW w:w="5812" w:type="dxa"/>
            <w:noWrap/>
            <w:hideMark/>
          </w:tcPr>
          <w:p w14:paraId="784DBEAF" w14:textId="77777777" w:rsidR="00994BB8" w:rsidRPr="00E65500" w:rsidRDefault="00994BB8" w:rsidP="002A50CF">
            <w:pPr>
              <w:ind w:firstLine="480"/>
              <w:jc w:val="left"/>
              <w:rPr>
                <w:b/>
                <w:bCs/>
                <w:color w:val="000000" w:themeColor="text1"/>
              </w:rPr>
            </w:pPr>
            <w:r w:rsidRPr="00E65500">
              <w:rPr>
                <w:color w:val="000000" w:themeColor="text1"/>
              </w:rPr>
              <w:t>Wore a surgical mask when going out</w:t>
            </w:r>
          </w:p>
        </w:tc>
      </w:tr>
      <w:tr w:rsidR="00E65500" w:rsidRPr="00E65500" w14:paraId="3EED4DD1" w14:textId="77777777" w:rsidTr="00994BB8">
        <w:trPr>
          <w:trHeight w:val="187"/>
        </w:trPr>
        <w:tc>
          <w:tcPr>
            <w:tcW w:w="3969" w:type="dxa"/>
            <w:vMerge/>
          </w:tcPr>
          <w:p w14:paraId="6827BBEA" w14:textId="77777777" w:rsidR="00994BB8" w:rsidRPr="00E65500" w:rsidRDefault="00994BB8" w:rsidP="002A50CF">
            <w:pPr>
              <w:ind w:firstLine="482"/>
              <w:jc w:val="left"/>
              <w:rPr>
                <w:b/>
                <w:bCs/>
                <w:color w:val="000000" w:themeColor="text1"/>
              </w:rPr>
            </w:pPr>
          </w:p>
        </w:tc>
        <w:tc>
          <w:tcPr>
            <w:tcW w:w="5812" w:type="dxa"/>
            <w:noWrap/>
            <w:hideMark/>
          </w:tcPr>
          <w:p w14:paraId="5760FD96" w14:textId="77777777" w:rsidR="00994BB8" w:rsidRPr="00E65500" w:rsidRDefault="00994BB8" w:rsidP="002A50CF">
            <w:pPr>
              <w:ind w:firstLine="480"/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>Washed hands more often to keep them clean</w:t>
            </w:r>
          </w:p>
        </w:tc>
      </w:tr>
      <w:tr w:rsidR="00E65500" w:rsidRPr="00E65500" w14:paraId="475DC2DE" w14:textId="77777777" w:rsidTr="00994BB8">
        <w:trPr>
          <w:trHeight w:val="422"/>
        </w:trPr>
        <w:tc>
          <w:tcPr>
            <w:tcW w:w="3969" w:type="dxa"/>
            <w:vMerge/>
          </w:tcPr>
          <w:p w14:paraId="30CF1B1A" w14:textId="77777777" w:rsidR="00994BB8" w:rsidRPr="00E65500" w:rsidRDefault="00994BB8" w:rsidP="002A50CF">
            <w:pPr>
              <w:ind w:firstLine="482"/>
              <w:jc w:val="left"/>
              <w:rPr>
                <w:b/>
                <w:bCs/>
                <w:color w:val="000000" w:themeColor="text1"/>
              </w:rPr>
            </w:pPr>
          </w:p>
        </w:tc>
        <w:tc>
          <w:tcPr>
            <w:tcW w:w="5812" w:type="dxa"/>
            <w:noWrap/>
            <w:hideMark/>
          </w:tcPr>
          <w:p w14:paraId="144F7590" w14:textId="77777777" w:rsidR="00994BB8" w:rsidRPr="00E65500" w:rsidRDefault="00994BB8" w:rsidP="002A50CF">
            <w:pPr>
              <w:ind w:firstLine="480"/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>Practiced social distancing when going out</w:t>
            </w:r>
          </w:p>
        </w:tc>
      </w:tr>
      <w:tr w:rsidR="00E65500" w:rsidRPr="00E65500" w14:paraId="71D137AD" w14:textId="77777777" w:rsidTr="00994BB8">
        <w:trPr>
          <w:trHeight w:val="187"/>
        </w:trPr>
        <w:tc>
          <w:tcPr>
            <w:tcW w:w="3969" w:type="dxa"/>
            <w:vMerge/>
          </w:tcPr>
          <w:p w14:paraId="7309A945" w14:textId="77777777" w:rsidR="00994BB8" w:rsidRPr="00E65500" w:rsidRDefault="00994BB8" w:rsidP="002A50CF">
            <w:pPr>
              <w:ind w:firstLine="482"/>
              <w:jc w:val="left"/>
              <w:rPr>
                <w:b/>
                <w:bCs/>
                <w:color w:val="000000" w:themeColor="text1"/>
              </w:rPr>
            </w:pPr>
          </w:p>
        </w:tc>
        <w:tc>
          <w:tcPr>
            <w:tcW w:w="5812" w:type="dxa"/>
            <w:noWrap/>
            <w:hideMark/>
          </w:tcPr>
          <w:p w14:paraId="54AFA81D" w14:textId="77777777" w:rsidR="00994BB8" w:rsidRPr="00E65500" w:rsidRDefault="00994BB8" w:rsidP="002A50CF">
            <w:pPr>
              <w:ind w:firstLine="480"/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>Avoided going outside unless necessary</w:t>
            </w:r>
          </w:p>
        </w:tc>
      </w:tr>
      <w:tr w:rsidR="00E65500" w:rsidRPr="00E65500" w14:paraId="2B48D7EC" w14:textId="77777777" w:rsidTr="00994BB8">
        <w:trPr>
          <w:trHeight w:val="187"/>
        </w:trPr>
        <w:tc>
          <w:tcPr>
            <w:tcW w:w="3969" w:type="dxa"/>
            <w:vMerge/>
          </w:tcPr>
          <w:p w14:paraId="0251CB35" w14:textId="77777777" w:rsidR="00994BB8" w:rsidRPr="00E65500" w:rsidRDefault="00994BB8" w:rsidP="002A50CF">
            <w:pPr>
              <w:ind w:firstLine="482"/>
              <w:jc w:val="left"/>
              <w:rPr>
                <w:b/>
                <w:bCs/>
                <w:color w:val="000000" w:themeColor="text1"/>
              </w:rPr>
            </w:pPr>
          </w:p>
        </w:tc>
        <w:tc>
          <w:tcPr>
            <w:tcW w:w="5812" w:type="dxa"/>
            <w:noWrap/>
            <w:hideMark/>
          </w:tcPr>
          <w:p w14:paraId="16ED5E56" w14:textId="77777777" w:rsidR="00994BB8" w:rsidRPr="00E65500" w:rsidRDefault="00994BB8" w:rsidP="002A50CF">
            <w:pPr>
              <w:ind w:left="662" w:hanging="182"/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>Avoided crowds such as in shopping malls, bars, movie theaters, and hospitals</w:t>
            </w:r>
          </w:p>
        </w:tc>
      </w:tr>
      <w:tr w:rsidR="00E65500" w:rsidRPr="00E65500" w14:paraId="1957613C" w14:textId="77777777" w:rsidTr="00994BB8">
        <w:trPr>
          <w:trHeight w:val="187"/>
        </w:trPr>
        <w:tc>
          <w:tcPr>
            <w:tcW w:w="3969" w:type="dxa"/>
            <w:vMerge/>
          </w:tcPr>
          <w:p w14:paraId="24903893" w14:textId="77777777" w:rsidR="00994BB8" w:rsidRPr="00E65500" w:rsidRDefault="00994BB8" w:rsidP="002A50CF">
            <w:pPr>
              <w:ind w:firstLine="482"/>
              <w:jc w:val="left"/>
              <w:rPr>
                <w:b/>
                <w:bCs/>
                <w:color w:val="000000" w:themeColor="text1"/>
              </w:rPr>
            </w:pPr>
          </w:p>
        </w:tc>
        <w:tc>
          <w:tcPr>
            <w:tcW w:w="5812" w:type="dxa"/>
            <w:noWrap/>
            <w:hideMark/>
          </w:tcPr>
          <w:p w14:paraId="4BD72FF3" w14:textId="77777777" w:rsidR="00994BB8" w:rsidRPr="00E65500" w:rsidRDefault="00994BB8" w:rsidP="002A50CF">
            <w:pPr>
              <w:ind w:firstLine="480"/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>Avoided eating in restaurants</w:t>
            </w:r>
          </w:p>
        </w:tc>
      </w:tr>
      <w:tr w:rsidR="00E65500" w:rsidRPr="00E65500" w14:paraId="03E9AA90" w14:textId="77777777" w:rsidTr="00994BB8">
        <w:trPr>
          <w:trHeight w:val="187"/>
        </w:trPr>
        <w:tc>
          <w:tcPr>
            <w:tcW w:w="3969" w:type="dxa"/>
            <w:vMerge/>
          </w:tcPr>
          <w:p w14:paraId="4839FA1C" w14:textId="77777777" w:rsidR="00994BB8" w:rsidRPr="00E65500" w:rsidRDefault="00994BB8" w:rsidP="002A50CF">
            <w:pPr>
              <w:ind w:firstLine="482"/>
              <w:jc w:val="left"/>
              <w:rPr>
                <w:b/>
                <w:bCs/>
                <w:color w:val="000000" w:themeColor="text1"/>
              </w:rPr>
            </w:pPr>
          </w:p>
        </w:tc>
        <w:tc>
          <w:tcPr>
            <w:tcW w:w="5812" w:type="dxa"/>
            <w:noWrap/>
            <w:hideMark/>
          </w:tcPr>
          <w:p w14:paraId="733CF0AA" w14:textId="77777777" w:rsidR="00994BB8" w:rsidRPr="00E65500" w:rsidRDefault="00994BB8" w:rsidP="002A50CF">
            <w:pPr>
              <w:ind w:firstLine="480"/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>Avoided social gatherings</w:t>
            </w:r>
          </w:p>
        </w:tc>
      </w:tr>
      <w:tr w:rsidR="00E65500" w:rsidRPr="00E65500" w14:paraId="1CF0A8EC" w14:textId="77777777" w:rsidTr="00994BB8">
        <w:trPr>
          <w:trHeight w:val="187"/>
        </w:trPr>
        <w:tc>
          <w:tcPr>
            <w:tcW w:w="3969" w:type="dxa"/>
            <w:vMerge/>
          </w:tcPr>
          <w:p w14:paraId="36411315" w14:textId="77777777" w:rsidR="00994BB8" w:rsidRPr="00E65500" w:rsidRDefault="00994BB8" w:rsidP="002A50CF">
            <w:pPr>
              <w:ind w:firstLine="482"/>
              <w:jc w:val="left"/>
              <w:rPr>
                <w:b/>
                <w:bCs/>
                <w:color w:val="000000" w:themeColor="text1"/>
              </w:rPr>
            </w:pPr>
          </w:p>
        </w:tc>
        <w:tc>
          <w:tcPr>
            <w:tcW w:w="5812" w:type="dxa"/>
            <w:noWrap/>
            <w:hideMark/>
          </w:tcPr>
          <w:p w14:paraId="7985CC04" w14:textId="77777777" w:rsidR="00994BB8" w:rsidRPr="00E65500" w:rsidRDefault="00994BB8" w:rsidP="002A50CF">
            <w:pPr>
              <w:ind w:firstLine="480"/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>Avoided traveling</w:t>
            </w:r>
          </w:p>
        </w:tc>
      </w:tr>
      <w:tr w:rsidR="00E65500" w:rsidRPr="00E65500" w14:paraId="4BDD2F4D" w14:textId="77777777" w:rsidTr="00994BB8">
        <w:trPr>
          <w:trHeight w:val="187"/>
        </w:trPr>
        <w:tc>
          <w:tcPr>
            <w:tcW w:w="3969" w:type="dxa"/>
            <w:vMerge w:val="restart"/>
          </w:tcPr>
          <w:p w14:paraId="578D15C3" w14:textId="77777777" w:rsidR="00994BB8" w:rsidRPr="00E65500" w:rsidRDefault="00994BB8" w:rsidP="002A50CF">
            <w:pPr>
              <w:jc w:val="left"/>
              <w:rPr>
                <w:b/>
                <w:bCs/>
                <w:color w:val="000000" w:themeColor="text1"/>
              </w:rPr>
            </w:pPr>
            <w:r w:rsidRPr="00E65500">
              <w:rPr>
                <w:color w:val="000000" w:themeColor="text1"/>
              </w:rPr>
              <w:t>Keeping healthy</w:t>
            </w:r>
          </w:p>
        </w:tc>
        <w:tc>
          <w:tcPr>
            <w:tcW w:w="5812" w:type="dxa"/>
            <w:noWrap/>
            <w:hideMark/>
          </w:tcPr>
          <w:p w14:paraId="5A88C43D" w14:textId="77777777" w:rsidR="00994BB8" w:rsidRPr="00E65500" w:rsidRDefault="00994BB8" w:rsidP="002A50CF">
            <w:pPr>
              <w:ind w:firstLine="480"/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>Had regular and enough sleep</w:t>
            </w:r>
          </w:p>
        </w:tc>
      </w:tr>
      <w:tr w:rsidR="00E65500" w:rsidRPr="00E65500" w14:paraId="5FD3EE60" w14:textId="77777777" w:rsidTr="00994BB8">
        <w:trPr>
          <w:trHeight w:val="187"/>
        </w:trPr>
        <w:tc>
          <w:tcPr>
            <w:tcW w:w="3969" w:type="dxa"/>
            <w:vMerge/>
          </w:tcPr>
          <w:p w14:paraId="7F6C8053" w14:textId="77777777" w:rsidR="00994BB8" w:rsidRPr="00E65500" w:rsidRDefault="00994BB8" w:rsidP="002A50CF">
            <w:pPr>
              <w:ind w:firstLine="482"/>
              <w:jc w:val="left"/>
              <w:rPr>
                <w:b/>
                <w:bCs/>
                <w:color w:val="000000" w:themeColor="text1"/>
              </w:rPr>
            </w:pPr>
          </w:p>
        </w:tc>
        <w:tc>
          <w:tcPr>
            <w:tcW w:w="5812" w:type="dxa"/>
            <w:noWrap/>
            <w:hideMark/>
          </w:tcPr>
          <w:p w14:paraId="0083EAD0" w14:textId="77777777" w:rsidR="00994BB8" w:rsidRPr="00E65500" w:rsidRDefault="00994BB8" w:rsidP="002A50CF">
            <w:pPr>
              <w:ind w:firstLine="480"/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>Exercised regularly</w:t>
            </w:r>
          </w:p>
        </w:tc>
      </w:tr>
      <w:tr w:rsidR="00E65500" w:rsidRPr="00E65500" w14:paraId="7D260119" w14:textId="77777777" w:rsidTr="00994BB8">
        <w:trPr>
          <w:trHeight w:val="187"/>
        </w:trPr>
        <w:tc>
          <w:tcPr>
            <w:tcW w:w="3969" w:type="dxa"/>
            <w:vMerge/>
          </w:tcPr>
          <w:p w14:paraId="606CB749" w14:textId="77777777" w:rsidR="00994BB8" w:rsidRPr="00E65500" w:rsidRDefault="00994BB8" w:rsidP="002A50CF">
            <w:pPr>
              <w:ind w:firstLine="482"/>
              <w:jc w:val="left"/>
              <w:rPr>
                <w:b/>
                <w:bCs/>
                <w:color w:val="000000" w:themeColor="text1"/>
              </w:rPr>
            </w:pPr>
          </w:p>
        </w:tc>
        <w:tc>
          <w:tcPr>
            <w:tcW w:w="5812" w:type="dxa"/>
            <w:noWrap/>
            <w:hideMark/>
          </w:tcPr>
          <w:p w14:paraId="45C04BBA" w14:textId="77777777" w:rsidR="00994BB8" w:rsidRPr="00E65500" w:rsidRDefault="00994BB8" w:rsidP="002A50CF">
            <w:pPr>
              <w:ind w:firstLine="480"/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>Adopted a healthy diet</w:t>
            </w:r>
          </w:p>
        </w:tc>
      </w:tr>
      <w:tr w:rsidR="00994BB8" w:rsidRPr="00E65500" w14:paraId="1B2234EA" w14:textId="77777777" w:rsidTr="00994BB8">
        <w:trPr>
          <w:trHeight w:val="187"/>
        </w:trPr>
        <w:tc>
          <w:tcPr>
            <w:tcW w:w="3969" w:type="dxa"/>
            <w:vMerge/>
          </w:tcPr>
          <w:p w14:paraId="360516D1" w14:textId="77777777" w:rsidR="00994BB8" w:rsidRPr="00E65500" w:rsidRDefault="00994BB8" w:rsidP="002A50CF">
            <w:pPr>
              <w:ind w:firstLine="482"/>
              <w:jc w:val="left"/>
              <w:rPr>
                <w:b/>
                <w:bCs/>
                <w:color w:val="000000" w:themeColor="text1"/>
              </w:rPr>
            </w:pPr>
          </w:p>
        </w:tc>
        <w:tc>
          <w:tcPr>
            <w:tcW w:w="5812" w:type="dxa"/>
            <w:noWrap/>
            <w:hideMark/>
          </w:tcPr>
          <w:p w14:paraId="7C4917C7" w14:textId="77777777" w:rsidR="00994BB8" w:rsidRPr="00E65500" w:rsidRDefault="00994BB8" w:rsidP="002A50CF">
            <w:pPr>
              <w:ind w:firstLine="480"/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>Avoided excessive stress and kept myself emotionally stable</w:t>
            </w:r>
          </w:p>
        </w:tc>
      </w:tr>
    </w:tbl>
    <w:p w14:paraId="6E3B0F2A" w14:textId="77777777" w:rsidR="00994BB8" w:rsidRPr="00E65500" w:rsidRDefault="00994BB8" w:rsidP="00994BB8">
      <w:pPr>
        <w:rPr>
          <w:color w:val="000000" w:themeColor="text1"/>
        </w:rPr>
      </w:pPr>
    </w:p>
    <w:p w14:paraId="23B4DDA3" w14:textId="77777777" w:rsidR="00994BB8" w:rsidRPr="00E65500" w:rsidRDefault="00994BB8">
      <w:pPr>
        <w:widowControl/>
        <w:jc w:val="left"/>
        <w:rPr>
          <w:color w:val="000000" w:themeColor="text1"/>
        </w:rPr>
      </w:pPr>
      <w:r w:rsidRPr="00E65500">
        <w:rPr>
          <w:color w:val="000000" w:themeColor="text1"/>
        </w:rPr>
        <w:br w:type="page"/>
      </w:r>
    </w:p>
    <w:p w14:paraId="7142BB81" w14:textId="6AC1B11F" w:rsidR="00994BB8" w:rsidRPr="00E65500" w:rsidRDefault="00994BB8" w:rsidP="00994BB8">
      <w:pPr>
        <w:rPr>
          <w:b/>
          <w:color w:val="000000" w:themeColor="text1"/>
        </w:rPr>
      </w:pPr>
      <w:r w:rsidRPr="00E65500">
        <w:rPr>
          <w:b/>
          <w:color w:val="000000" w:themeColor="text1"/>
        </w:rPr>
        <w:lastRenderedPageBreak/>
        <w:t>COVID-19 risk perceptions</w:t>
      </w:r>
    </w:p>
    <w:tbl>
      <w:tblPr>
        <w:tblW w:w="9740" w:type="dxa"/>
        <w:tblLook w:val="04A0" w:firstRow="1" w:lastRow="0" w:firstColumn="1" w:lastColumn="0" w:noHBand="0" w:noVBand="1"/>
      </w:tblPr>
      <w:tblGrid>
        <w:gridCol w:w="1620"/>
        <w:gridCol w:w="8120"/>
      </w:tblGrid>
      <w:tr w:rsidR="00E65500" w:rsidRPr="00E65500" w14:paraId="4D8BC5ED" w14:textId="77777777" w:rsidTr="00A658CF">
        <w:trPr>
          <w:trHeight w:val="360"/>
        </w:trPr>
        <w:tc>
          <w:tcPr>
            <w:tcW w:w="1620" w:type="dxa"/>
            <w:vMerge w:val="restart"/>
          </w:tcPr>
          <w:p w14:paraId="28202EF0" w14:textId="77777777" w:rsidR="00994BB8" w:rsidRPr="00E65500" w:rsidRDefault="00994BB8" w:rsidP="002A50CF">
            <w:pPr>
              <w:jc w:val="left"/>
              <w:rPr>
                <w:color w:val="000000" w:themeColor="text1"/>
              </w:rPr>
            </w:pPr>
            <w:bookmarkStart w:id="0" w:name="_GoBack" w:colFirst="0" w:colLast="2"/>
            <w:r w:rsidRPr="00E65500">
              <w:rPr>
                <w:color w:val="000000" w:themeColor="text1"/>
              </w:rPr>
              <w:t>Likelihood of being infected</w:t>
            </w:r>
          </w:p>
        </w:tc>
        <w:tc>
          <w:tcPr>
            <w:tcW w:w="8120" w:type="dxa"/>
            <w:shd w:val="clear" w:color="auto" w:fill="auto"/>
            <w:noWrap/>
            <w:hideMark/>
          </w:tcPr>
          <w:p w14:paraId="75B57664" w14:textId="4E7879C0" w:rsidR="00994BB8" w:rsidRPr="00E65500" w:rsidRDefault="00994BB8" w:rsidP="002A50CF">
            <w:pPr>
              <w:contextualSpacing/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>If I did not take</w:t>
            </w:r>
            <w:r w:rsidR="0097639A">
              <w:rPr>
                <w:color w:val="000000" w:themeColor="text1"/>
              </w:rPr>
              <w:t xml:space="preserve"> protective</w:t>
            </w:r>
            <w:r w:rsidRPr="00E65500">
              <w:rPr>
                <w:color w:val="000000" w:themeColor="text1"/>
              </w:rPr>
              <w:t xml:space="preserve"> measures, I would have been infected with COVID-19.</w:t>
            </w:r>
          </w:p>
        </w:tc>
      </w:tr>
      <w:tr w:rsidR="00E65500" w:rsidRPr="00E65500" w14:paraId="0FC09880" w14:textId="77777777" w:rsidTr="00A658CF">
        <w:trPr>
          <w:trHeight w:val="651"/>
        </w:trPr>
        <w:tc>
          <w:tcPr>
            <w:tcW w:w="1620" w:type="dxa"/>
            <w:vMerge/>
          </w:tcPr>
          <w:p w14:paraId="0634E8A6" w14:textId="77777777" w:rsidR="00994BB8" w:rsidRPr="00E65500" w:rsidRDefault="00994BB8" w:rsidP="002A50CF">
            <w:pPr>
              <w:jc w:val="left"/>
              <w:rPr>
                <w:color w:val="000000" w:themeColor="text1"/>
              </w:rPr>
            </w:pPr>
          </w:p>
        </w:tc>
        <w:tc>
          <w:tcPr>
            <w:tcW w:w="8120" w:type="dxa"/>
            <w:shd w:val="clear" w:color="auto" w:fill="auto"/>
            <w:noWrap/>
            <w:hideMark/>
          </w:tcPr>
          <w:p w14:paraId="36CDC9B9" w14:textId="7EE39A21" w:rsidR="00994BB8" w:rsidRPr="00E65500" w:rsidRDefault="00994BB8" w:rsidP="002A50CF">
            <w:pPr>
              <w:contextualSpacing/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 xml:space="preserve">If my family did not take </w:t>
            </w:r>
            <w:r w:rsidR="0097639A">
              <w:rPr>
                <w:color w:val="000000" w:themeColor="text1"/>
              </w:rPr>
              <w:t>protective</w:t>
            </w:r>
            <w:r w:rsidR="0097639A" w:rsidRPr="00E65500">
              <w:rPr>
                <w:color w:val="000000" w:themeColor="text1"/>
              </w:rPr>
              <w:t xml:space="preserve"> </w:t>
            </w:r>
            <w:r w:rsidRPr="00E65500">
              <w:rPr>
                <w:color w:val="000000" w:themeColor="text1"/>
              </w:rPr>
              <w:t>measures, they would have been infected with COVID-19.</w:t>
            </w:r>
          </w:p>
        </w:tc>
      </w:tr>
      <w:tr w:rsidR="00E65500" w:rsidRPr="00E65500" w14:paraId="1167750E" w14:textId="77777777" w:rsidTr="00A658CF">
        <w:trPr>
          <w:trHeight w:val="320"/>
        </w:trPr>
        <w:tc>
          <w:tcPr>
            <w:tcW w:w="1620" w:type="dxa"/>
            <w:vMerge/>
          </w:tcPr>
          <w:p w14:paraId="6AA71541" w14:textId="77777777" w:rsidR="00994BB8" w:rsidRPr="00E65500" w:rsidRDefault="00994BB8" w:rsidP="002A50CF">
            <w:pPr>
              <w:jc w:val="left"/>
              <w:rPr>
                <w:color w:val="000000" w:themeColor="text1"/>
              </w:rPr>
            </w:pPr>
          </w:p>
        </w:tc>
        <w:tc>
          <w:tcPr>
            <w:tcW w:w="8120" w:type="dxa"/>
            <w:shd w:val="clear" w:color="auto" w:fill="auto"/>
            <w:noWrap/>
            <w:hideMark/>
          </w:tcPr>
          <w:p w14:paraId="26E745A4" w14:textId="7C9CECF4" w:rsidR="00994BB8" w:rsidRPr="00E65500" w:rsidRDefault="00994BB8" w:rsidP="002A50CF">
            <w:pPr>
              <w:contextualSpacing/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 xml:space="preserve">If people around me did not take </w:t>
            </w:r>
            <w:r w:rsidR="0097639A">
              <w:rPr>
                <w:color w:val="000000" w:themeColor="text1"/>
              </w:rPr>
              <w:t>protective</w:t>
            </w:r>
            <w:r w:rsidR="0097639A" w:rsidRPr="00E65500">
              <w:rPr>
                <w:color w:val="000000" w:themeColor="text1"/>
              </w:rPr>
              <w:t xml:space="preserve"> </w:t>
            </w:r>
            <w:r w:rsidRPr="00E65500">
              <w:rPr>
                <w:color w:val="000000" w:themeColor="text1"/>
              </w:rPr>
              <w:t>measures, they would have been infected with COVID-19.</w:t>
            </w:r>
          </w:p>
        </w:tc>
      </w:tr>
      <w:tr w:rsidR="00E65500" w:rsidRPr="00E65500" w14:paraId="21E42259" w14:textId="77777777" w:rsidTr="00A658CF">
        <w:trPr>
          <w:trHeight w:val="320"/>
        </w:trPr>
        <w:tc>
          <w:tcPr>
            <w:tcW w:w="1620" w:type="dxa"/>
            <w:vMerge w:val="restart"/>
          </w:tcPr>
          <w:p w14:paraId="490250B5" w14:textId="77777777" w:rsidR="00994BB8" w:rsidRPr="00E65500" w:rsidRDefault="00994BB8" w:rsidP="002A50CF">
            <w:pPr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>Outing risk</w:t>
            </w:r>
          </w:p>
        </w:tc>
        <w:tc>
          <w:tcPr>
            <w:tcW w:w="8120" w:type="dxa"/>
            <w:shd w:val="clear" w:color="auto" w:fill="auto"/>
            <w:noWrap/>
            <w:hideMark/>
          </w:tcPr>
          <w:p w14:paraId="78DF198D" w14:textId="77777777" w:rsidR="00994BB8" w:rsidRPr="00E65500" w:rsidRDefault="00994BB8" w:rsidP="002A50CF">
            <w:pPr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>If I took off my mask while dining in a restaurant, I would have been infected with COVID-19.</w:t>
            </w:r>
          </w:p>
        </w:tc>
      </w:tr>
      <w:tr w:rsidR="00E65500" w:rsidRPr="00E65500" w14:paraId="3C60E747" w14:textId="77777777" w:rsidTr="00A658CF">
        <w:trPr>
          <w:trHeight w:val="320"/>
        </w:trPr>
        <w:tc>
          <w:tcPr>
            <w:tcW w:w="1620" w:type="dxa"/>
            <w:vMerge/>
          </w:tcPr>
          <w:p w14:paraId="48066801" w14:textId="77777777" w:rsidR="00994BB8" w:rsidRPr="00E65500" w:rsidRDefault="00994BB8" w:rsidP="002A50CF">
            <w:pPr>
              <w:jc w:val="left"/>
              <w:rPr>
                <w:color w:val="000000" w:themeColor="text1"/>
              </w:rPr>
            </w:pPr>
          </w:p>
        </w:tc>
        <w:tc>
          <w:tcPr>
            <w:tcW w:w="8120" w:type="dxa"/>
            <w:shd w:val="clear" w:color="auto" w:fill="auto"/>
            <w:noWrap/>
            <w:hideMark/>
          </w:tcPr>
          <w:p w14:paraId="38D0C6A1" w14:textId="77777777" w:rsidR="00994BB8" w:rsidRPr="00E65500" w:rsidRDefault="00994BB8" w:rsidP="002A50CF">
            <w:pPr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>If I did not wash my hands often when going out, I would have been infected with COVID-19.</w:t>
            </w:r>
          </w:p>
        </w:tc>
      </w:tr>
      <w:tr w:rsidR="00E65500" w:rsidRPr="00E65500" w14:paraId="78A30279" w14:textId="77777777" w:rsidTr="00A658CF">
        <w:trPr>
          <w:trHeight w:val="320"/>
        </w:trPr>
        <w:tc>
          <w:tcPr>
            <w:tcW w:w="1620" w:type="dxa"/>
            <w:vMerge/>
          </w:tcPr>
          <w:p w14:paraId="6C9571FF" w14:textId="77777777" w:rsidR="00994BB8" w:rsidRPr="00E65500" w:rsidRDefault="00994BB8" w:rsidP="002A50CF">
            <w:pPr>
              <w:jc w:val="left"/>
              <w:rPr>
                <w:color w:val="000000" w:themeColor="text1"/>
              </w:rPr>
            </w:pPr>
          </w:p>
        </w:tc>
        <w:tc>
          <w:tcPr>
            <w:tcW w:w="8120" w:type="dxa"/>
            <w:shd w:val="clear" w:color="auto" w:fill="auto"/>
            <w:noWrap/>
            <w:hideMark/>
          </w:tcPr>
          <w:p w14:paraId="3C43305C" w14:textId="77777777" w:rsidR="00994BB8" w:rsidRPr="00E65500" w:rsidRDefault="00994BB8" w:rsidP="002A50CF">
            <w:pPr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>If I did not practice social distancing when going out, I would have been infected with COVID-19.</w:t>
            </w:r>
          </w:p>
        </w:tc>
      </w:tr>
      <w:tr w:rsidR="00E65500" w:rsidRPr="00E65500" w14:paraId="39E1863B" w14:textId="77777777" w:rsidTr="00A658CF">
        <w:trPr>
          <w:trHeight w:val="320"/>
        </w:trPr>
        <w:tc>
          <w:tcPr>
            <w:tcW w:w="1620" w:type="dxa"/>
            <w:vMerge/>
          </w:tcPr>
          <w:p w14:paraId="20A2DFFC" w14:textId="77777777" w:rsidR="00994BB8" w:rsidRPr="00E65500" w:rsidRDefault="00994BB8" w:rsidP="002A50CF">
            <w:pPr>
              <w:jc w:val="left"/>
              <w:rPr>
                <w:color w:val="000000" w:themeColor="text1"/>
              </w:rPr>
            </w:pPr>
          </w:p>
        </w:tc>
        <w:tc>
          <w:tcPr>
            <w:tcW w:w="8120" w:type="dxa"/>
            <w:shd w:val="clear" w:color="auto" w:fill="auto"/>
            <w:noWrap/>
            <w:hideMark/>
          </w:tcPr>
          <w:p w14:paraId="23777C1F" w14:textId="77777777" w:rsidR="00994BB8" w:rsidRPr="00E65500" w:rsidRDefault="00994BB8" w:rsidP="002A50CF">
            <w:pPr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>If I did not keep my home environment clean and hygienic, I would have been infected with COVID-19.</w:t>
            </w:r>
          </w:p>
        </w:tc>
      </w:tr>
      <w:tr w:rsidR="00E65500" w:rsidRPr="00E65500" w14:paraId="344EE5EE" w14:textId="77777777" w:rsidTr="00A658CF">
        <w:trPr>
          <w:trHeight w:val="320"/>
        </w:trPr>
        <w:tc>
          <w:tcPr>
            <w:tcW w:w="1620" w:type="dxa"/>
            <w:vMerge w:val="restart"/>
          </w:tcPr>
          <w:p w14:paraId="1BE75E87" w14:textId="77777777" w:rsidR="00994BB8" w:rsidRPr="00E65500" w:rsidRDefault="00994BB8" w:rsidP="002A50CF">
            <w:pPr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>Community risk</w:t>
            </w:r>
          </w:p>
        </w:tc>
        <w:tc>
          <w:tcPr>
            <w:tcW w:w="8120" w:type="dxa"/>
            <w:shd w:val="clear" w:color="auto" w:fill="auto"/>
            <w:noWrap/>
            <w:hideMark/>
          </w:tcPr>
          <w:p w14:paraId="16221366" w14:textId="77777777" w:rsidR="00994BB8" w:rsidRPr="00E65500" w:rsidRDefault="00994BB8" w:rsidP="002A50CF">
            <w:pPr>
              <w:ind w:left="172" w:hanging="172"/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>If my community had the mandatory quarantine accommodations arranged by the government, my risk of being infected with COVID-19 would have increased.</w:t>
            </w:r>
          </w:p>
        </w:tc>
      </w:tr>
      <w:tr w:rsidR="00E65500" w:rsidRPr="00E65500" w14:paraId="501BF3BF" w14:textId="77777777" w:rsidTr="00A658CF">
        <w:trPr>
          <w:trHeight w:val="320"/>
        </w:trPr>
        <w:tc>
          <w:tcPr>
            <w:tcW w:w="1620" w:type="dxa"/>
            <w:vMerge/>
          </w:tcPr>
          <w:p w14:paraId="51D7A5F0" w14:textId="77777777" w:rsidR="00994BB8" w:rsidRPr="00E65500" w:rsidRDefault="00994BB8" w:rsidP="002A50CF">
            <w:pPr>
              <w:jc w:val="left"/>
              <w:rPr>
                <w:color w:val="000000" w:themeColor="text1"/>
              </w:rPr>
            </w:pPr>
          </w:p>
        </w:tc>
        <w:tc>
          <w:tcPr>
            <w:tcW w:w="8120" w:type="dxa"/>
            <w:shd w:val="clear" w:color="auto" w:fill="auto"/>
            <w:noWrap/>
            <w:hideMark/>
          </w:tcPr>
          <w:p w14:paraId="5905D728" w14:textId="77777777" w:rsidR="00994BB8" w:rsidRPr="00E65500" w:rsidRDefault="00994BB8" w:rsidP="002A50CF">
            <w:pPr>
              <w:ind w:left="172" w:hanging="172"/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>If I lived in a community where there was a hospital or clinic that would treat patients with COVID-19 or would test for COVID-19, my risk of being infected with COVID-19 would have increased.</w:t>
            </w:r>
          </w:p>
        </w:tc>
      </w:tr>
      <w:tr w:rsidR="00E65500" w:rsidRPr="00E65500" w14:paraId="58A5C578" w14:textId="77777777" w:rsidTr="00A658CF">
        <w:trPr>
          <w:trHeight w:val="320"/>
        </w:trPr>
        <w:tc>
          <w:tcPr>
            <w:tcW w:w="1620" w:type="dxa"/>
            <w:vMerge/>
          </w:tcPr>
          <w:p w14:paraId="5B62B489" w14:textId="77777777" w:rsidR="00994BB8" w:rsidRPr="00E65500" w:rsidRDefault="00994BB8" w:rsidP="002A50CF">
            <w:pPr>
              <w:jc w:val="left"/>
              <w:rPr>
                <w:color w:val="000000" w:themeColor="text1"/>
              </w:rPr>
            </w:pPr>
          </w:p>
        </w:tc>
        <w:tc>
          <w:tcPr>
            <w:tcW w:w="8120" w:type="dxa"/>
            <w:shd w:val="clear" w:color="auto" w:fill="auto"/>
            <w:noWrap/>
            <w:hideMark/>
          </w:tcPr>
          <w:p w14:paraId="74B4D6EA" w14:textId="77777777" w:rsidR="00994BB8" w:rsidRPr="00E65500" w:rsidRDefault="00994BB8" w:rsidP="002A50CF">
            <w:pPr>
              <w:ind w:left="172" w:hanging="172"/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>If a confirmed case of COVID-19 were found in the same building where I lived, my risk of being infected with COVID-19 would have increased.</w:t>
            </w:r>
          </w:p>
        </w:tc>
      </w:tr>
      <w:tr w:rsidR="00E65500" w:rsidRPr="00E65500" w14:paraId="2E542730" w14:textId="77777777" w:rsidTr="00A658CF">
        <w:trPr>
          <w:trHeight w:val="320"/>
        </w:trPr>
        <w:tc>
          <w:tcPr>
            <w:tcW w:w="1620" w:type="dxa"/>
            <w:vMerge/>
          </w:tcPr>
          <w:p w14:paraId="6A956D2D" w14:textId="77777777" w:rsidR="00994BB8" w:rsidRPr="00E65500" w:rsidRDefault="00994BB8" w:rsidP="002A50CF">
            <w:pPr>
              <w:jc w:val="left"/>
              <w:rPr>
                <w:color w:val="000000" w:themeColor="text1"/>
              </w:rPr>
            </w:pPr>
          </w:p>
        </w:tc>
        <w:tc>
          <w:tcPr>
            <w:tcW w:w="8120" w:type="dxa"/>
            <w:shd w:val="clear" w:color="auto" w:fill="auto"/>
            <w:noWrap/>
            <w:hideMark/>
          </w:tcPr>
          <w:p w14:paraId="018A365C" w14:textId="77777777" w:rsidR="00994BB8" w:rsidRPr="00E65500" w:rsidRDefault="00994BB8" w:rsidP="002A50CF">
            <w:pPr>
              <w:ind w:left="172" w:hanging="172"/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>If there were people being quarantined at home in the same building where I lived, my risk of being infected with COVID-19 would have increased.</w:t>
            </w:r>
          </w:p>
        </w:tc>
      </w:tr>
      <w:tr w:rsidR="00E65500" w:rsidRPr="00E65500" w14:paraId="05040F9C" w14:textId="77777777" w:rsidTr="00A658CF">
        <w:trPr>
          <w:trHeight w:val="320"/>
        </w:trPr>
        <w:tc>
          <w:tcPr>
            <w:tcW w:w="1620" w:type="dxa"/>
            <w:vMerge w:val="restart"/>
          </w:tcPr>
          <w:p w14:paraId="6D702604" w14:textId="62E56358" w:rsidR="00994BB8" w:rsidRPr="00E65500" w:rsidRDefault="00994BB8" w:rsidP="002A50CF">
            <w:pPr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>Psychological response</w:t>
            </w:r>
            <w:r w:rsidR="00C47855" w:rsidRPr="00E65500">
              <w:rPr>
                <w:color w:val="000000" w:themeColor="text1"/>
              </w:rPr>
              <w:t>s</w:t>
            </w:r>
            <w:r w:rsidRPr="00E65500">
              <w:rPr>
                <w:color w:val="000000" w:themeColor="text1"/>
              </w:rPr>
              <w:t xml:space="preserve"> of fear</w:t>
            </w:r>
          </w:p>
        </w:tc>
        <w:tc>
          <w:tcPr>
            <w:tcW w:w="8120" w:type="dxa"/>
            <w:shd w:val="clear" w:color="auto" w:fill="auto"/>
            <w:noWrap/>
            <w:hideMark/>
          </w:tcPr>
          <w:p w14:paraId="026F5B09" w14:textId="77777777" w:rsidR="00994BB8" w:rsidRPr="00E65500" w:rsidRDefault="00994BB8" w:rsidP="002A50CF">
            <w:pPr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>I was most afraid of COVID-19.</w:t>
            </w:r>
          </w:p>
        </w:tc>
      </w:tr>
      <w:tr w:rsidR="00E65500" w:rsidRPr="00E65500" w14:paraId="648359CB" w14:textId="77777777" w:rsidTr="00A658CF">
        <w:trPr>
          <w:trHeight w:val="320"/>
        </w:trPr>
        <w:tc>
          <w:tcPr>
            <w:tcW w:w="1620" w:type="dxa"/>
            <w:vMerge/>
          </w:tcPr>
          <w:p w14:paraId="07D79504" w14:textId="77777777" w:rsidR="00994BB8" w:rsidRPr="00E65500" w:rsidRDefault="00994BB8" w:rsidP="002A50CF">
            <w:pPr>
              <w:jc w:val="left"/>
              <w:rPr>
                <w:color w:val="000000" w:themeColor="text1"/>
              </w:rPr>
            </w:pPr>
          </w:p>
        </w:tc>
        <w:tc>
          <w:tcPr>
            <w:tcW w:w="8120" w:type="dxa"/>
            <w:shd w:val="clear" w:color="auto" w:fill="auto"/>
            <w:noWrap/>
            <w:hideMark/>
          </w:tcPr>
          <w:p w14:paraId="747C6D8B" w14:textId="77777777" w:rsidR="00994BB8" w:rsidRPr="00E65500" w:rsidRDefault="00994BB8" w:rsidP="002A50CF">
            <w:pPr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>It made me uncomfortable to think about COVID-19.</w:t>
            </w:r>
          </w:p>
        </w:tc>
      </w:tr>
      <w:tr w:rsidR="00E65500" w:rsidRPr="00E65500" w14:paraId="5AB54D79" w14:textId="77777777" w:rsidTr="00A658CF">
        <w:trPr>
          <w:trHeight w:val="320"/>
        </w:trPr>
        <w:tc>
          <w:tcPr>
            <w:tcW w:w="1620" w:type="dxa"/>
            <w:vMerge/>
          </w:tcPr>
          <w:p w14:paraId="1E18B410" w14:textId="77777777" w:rsidR="00994BB8" w:rsidRPr="00E65500" w:rsidRDefault="00994BB8" w:rsidP="002A50CF">
            <w:pPr>
              <w:jc w:val="left"/>
              <w:rPr>
                <w:color w:val="000000" w:themeColor="text1"/>
              </w:rPr>
            </w:pPr>
          </w:p>
        </w:tc>
        <w:tc>
          <w:tcPr>
            <w:tcW w:w="8120" w:type="dxa"/>
            <w:shd w:val="clear" w:color="auto" w:fill="auto"/>
            <w:noWrap/>
            <w:hideMark/>
          </w:tcPr>
          <w:p w14:paraId="34C09232" w14:textId="311ECA79" w:rsidR="00994BB8" w:rsidRPr="00E65500" w:rsidRDefault="00E311C1" w:rsidP="002A50CF">
            <w:pPr>
              <w:ind w:left="172" w:hanging="172"/>
              <w:jc w:val="left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</w:rPr>
              <w:t>When</w:t>
            </w:r>
            <w:r w:rsidR="00994BB8" w:rsidRPr="00E65500">
              <w:rPr>
                <w:color w:val="000000" w:themeColor="text1"/>
              </w:rPr>
              <w:t xml:space="preserve"> watch</w:t>
            </w:r>
            <w:r>
              <w:rPr>
                <w:color w:val="000000" w:themeColor="text1"/>
              </w:rPr>
              <w:t>ing</w:t>
            </w:r>
            <w:r w:rsidR="00994BB8" w:rsidRPr="00E65500">
              <w:rPr>
                <w:color w:val="000000" w:themeColor="text1"/>
              </w:rPr>
              <w:t xml:space="preserve"> news and stories about COVID-19 on social media</w:t>
            </w:r>
            <w:r>
              <w:rPr>
                <w:color w:val="000000" w:themeColor="text1"/>
              </w:rPr>
              <w:t xml:space="preserve">, </w:t>
            </w:r>
            <w:r w:rsidRPr="00E65500">
              <w:rPr>
                <w:color w:val="000000" w:themeColor="text1"/>
              </w:rPr>
              <w:t>I became nervous</w:t>
            </w:r>
            <w:r w:rsidRPr="00E65500">
              <w:rPr>
                <w:b/>
                <w:bCs/>
                <w:color w:val="000000" w:themeColor="text1"/>
              </w:rPr>
              <w:t xml:space="preserve"> </w:t>
            </w:r>
            <w:r w:rsidRPr="00E65500">
              <w:rPr>
                <w:color w:val="000000" w:themeColor="text1"/>
              </w:rPr>
              <w:t>or anxious</w:t>
            </w:r>
          </w:p>
        </w:tc>
      </w:tr>
      <w:tr w:rsidR="00E65500" w:rsidRPr="00E65500" w14:paraId="1B6E1624" w14:textId="77777777" w:rsidTr="00A658CF">
        <w:trPr>
          <w:trHeight w:val="320"/>
        </w:trPr>
        <w:tc>
          <w:tcPr>
            <w:tcW w:w="1620" w:type="dxa"/>
            <w:vMerge/>
          </w:tcPr>
          <w:p w14:paraId="7869F578" w14:textId="77777777" w:rsidR="00994BB8" w:rsidRPr="00E65500" w:rsidRDefault="00994BB8" w:rsidP="002A50CF">
            <w:pPr>
              <w:jc w:val="left"/>
              <w:rPr>
                <w:color w:val="000000" w:themeColor="text1"/>
              </w:rPr>
            </w:pPr>
          </w:p>
        </w:tc>
        <w:tc>
          <w:tcPr>
            <w:tcW w:w="8120" w:type="dxa"/>
            <w:shd w:val="clear" w:color="auto" w:fill="auto"/>
            <w:noWrap/>
            <w:hideMark/>
          </w:tcPr>
          <w:p w14:paraId="13FAE69F" w14:textId="77777777" w:rsidR="00994BB8" w:rsidRPr="00E65500" w:rsidRDefault="00994BB8" w:rsidP="002A50CF">
            <w:pPr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>I was afraid of losing my life because of COVID-19.</w:t>
            </w:r>
          </w:p>
        </w:tc>
      </w:tr>
      <w:tr w:rsidR="00E65500" w:rsidRPr="00E65500" w14:paraId="64C61039" w14:textId="77777777" w:rsidTr="00A658CF">
        <w:trPr>
          <w:trHeight w:val="320"/>
        </w:trPr>
        <w:tc>
          <w:tcPr>
            <w:tcW w:w="1620" w:type="dxa"/>
            <w:vMerge w:val="restart"/>
          </w:tcPr>
          <w:p w14:paraId="69541547" w14:textId="77777777" w:rsidR="00994BB8" w:rsidRPr="00E65500" w:rsidRDefault="00994BB8" w:rsidP="002A50CF">
            <w:pPr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>Physiological expressions of fear</w:t>
            </w:r>
          </w:p>
        </w:tc>
        <w:tc>
          <w:tcPr>
            <w:tcW w:w="8120" w:type="dxa"/>
            <w:shd w:val="clear" w:color="auto" w:fill="auto"/>
            <w:noWrap/>
            <w:hideMark/>
          </w:tcPr>
          <w:p w14:paraId="59C13974" w14:textId="054A4F57" w:rsidR="00994BB8" w:rsidRPr="00E65500" w:rsidRDefault="00994BB8" w:rsidP="002A50CF">
            <w:pPr>
              <w:jc w:val="left"/>
              <w:rPr>
                <w:b/>
                <w:bCs/>
                <w:color w:val="000000" w:themeColor="text1"/>
              </w:rPr>
            </w:pPr>
            <w:r w:rsidRPr="00E65500">
              <w:rPr>
                <w:color w:val="000000" w:themeColor="text1"/>
              </w:rPr>
              <w:t>My hands became clammy when I thought about COVID-19.</w:t>
            </w:r>
          </w:p>
        </w:tc>
      </w:tr>
      <w:tr w:rsidR="00E65500" w:rsidRPr="00E65500" w14:paraId="347EAD0F" w14:textId="77777777" w:rsidTr="00A658CF">
        <w:trPr>
          <w:trHeight w:val="320"/>
        </w:trPr>
        <w:tc>
          <w:tcPr>
            <w:tcW w:w="1620" w:type="dxa"/>
            <w:vMerge/>
          </w:tcPr>
          <w:p w14:paraId="1D6948EE" w14:textId="77777777" w:rsidR="00994BB8" w:rsidRPr="00E65500" w:rsidRDefault="00994BB8" w:rsidP="002A50CF">
            <w:pPr>
              <w:jc w:val="left"/>
              <w:rPr>
                <w:color w:val="000000" w:themeColor="text1"/>
              </w:rPr>
            </w:pPr>
          </w:p>
        </w:tc>
        <w:tc>
          <w:tcPr>
            <w:tcW w:w="8120" w:type="dxa"/>
            <w:shd w:val="clear" w:color="auto" w:fill="auto"/>
            <w:noWrap/>
            <w:hideMark/>
          </w:tcPr>
          <w:p w14:paraId="6B1F8D5A" w14:textId="77777777" w:rsidR="00994BB8" w:rsidRPr="00E65500" w:rsidRDefault="00994BB8" w:rsidP="002A50CF">
            <w:pPr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>I could not sleep because I was worrying about getting COVID-19.</w:t>
            </w:r>
          </w:p>
        </w:tc>
      </w:tr>
      <w:tr w:rsidR="00E65500" w:rsidRPr="00E65500" w14:paraId="786DEB0E" w14:textId="77777777" w:rsidTr="00A658CF">
        <w:trPr>
          <w:trHeight w:val="320"/>
        </w:trPr>
        <w:tc>
          <w:tcPr>
            <w:tcW w:w="1620" w:type="dxa"/>
            <w:vMerge/>
          </w:tcPr>
          <w:p w14:paraId="7AC1D98F" w14:textId="77777777" w:rsidR="00994BB8" w:rsidRPr="00E65500" w:rsidRDefault="00994BB8" w:rsidP="002A50CF">
            <w:pPr>
              <w:jc w:val="left"/>
              <w:rPr>
                <w:color w:val="000000" w:themeColor="text1"/>
              </w:rPr>
            </w:pPr>
          </w:p>
        </w:tc>
        <w:tc>
          <w:tcPr>
            <w:tcW w:w="8120" w:type="dxa"/>
            <w:shd w:val="clear" w:color="auto" w:fill="auto"/>
            <w:noWrap/>
            <w:hideMark/>
          </w:tcPr>
          <w:p w14:paraId="79C43D3B" w14:textId="0ED265BF" w:rsidR="00994BB8" w:rsidRPr="00E65500" w:rsidRDefault="00994BB8" w:rsidP="002A50CF">
            <w:pPr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>My heart raced or palpitated when I thought about getting COVID-19.</w:t>
            </w:r>
          </w:p>
        </w:tc>
      </w:tr>
      <w:tr w:rsidR="00994BB8" w:rsidRPr="00E65500" w14:paraId="039AA627" w14:textId="77777777" w:rsidTr="00A658CF">
        <w:trPr>
          <w:trHeight w:val="320"/>
        </w:trPr>
        <w:tc>
          <w:tcPr>
            <w:tcW w:w="1620" w:type="dxa"/>
            <w:vMerge/>
          </w:tcPr>
          <w:p w14:paraId="2BDF6436" w14:textId="77777777" w:rsidR="00994BB8" w:rsidRPr="00E65500" w:rsidRDefault="00994BB8" w:rsidP="002A50CF">
            <w:pPr>
              <w:rPr>
                <w:color w:val="000000" w:themeColor="text1"/>
              </w:rPr>
            </w:pPr>
          </w:p>
        </w:tc>
        <w:tc>
          <w:tcPr>
            <w:tcW w:w="8120" w:type="dxa"/>
            <w:shd w:val="clear" w:color="auto" w:fill="auto"/>
            <w:noWrap/>
            <w:hideMark/>
          </w:tcPr>
          <w:p w14:paraId="3414234A" w14:textId="77777777" w:rsidR="00994BB8" w:rsidRPr="00E65500" w:rsidRDefault="00994BB8" w:rsidP="002A50CF">
            <w:pPr>
              <w:jc w:val="left"/>
              <w:rPr>
                <w:color w:val="000000" w:themeColor="text1"/>
              </w:rPr>
            </w:pPr>
            <w:r w:rsidRPr="00E65500">
              <w:rPr>
                <w:color w:val="000000" w:themeColor="text1"/>
              </w:rPr>
              <w:t>When I thought I might be infected with COVID-19, my appetite became worse.</w:t>
            </w:r>
          </w:p>
        </w:tc>
      </w:tr>
      <w:bookmarkEnd w:id="0"/>
    </w:tbl>
    <w:p w14:paraId="5EE4D898" w14:textId="77777777" w:rsidR="00994BB8" w:rsidRPr="00E65500" w:rsidRDefault="00994BB8" w:rsidP="00994BB8">
      <w:pPr>
        <w:rPr>
          <w:color w:val="000000" w:themeColor="text1"/>
        </w:rPr>
      </w:pPr>
    </w:p>
    <w:p w14:paraId="484DB281" w14:textId="77777777" w:rsidR="00794414" w:rsidRPr="00E65500" w:rsidRDefault="00794414">
      <w:pPr>
        <w:widowControl/>
        <w:jc w:val="left"/>
        <w:rPr>
          <w:color w:val="000000" w:themeColor="text1"/>
        </w:rPr>
      </w:pPr>
      <w:r w:rsidRPr="00E65500">
        <w:rPr>
          <w:color w:val="000000" w:themeColor="text1"/>
        </w:rPr>
        <w:br w:type="page"/>
      </w:r>
    </w:p>
    <w:p w14:paraId="76A7FAB5" w14:textId="77777777" w:rsidR="00794414" w:rsidRPr="00E65500" w:rsidRDefault="00794414" w:rsidP="00994BB8">
      <w:pPr>
        <w:rPr>
          <w:color w:val="000000" w:themeColor="text1"/>
        </w:rPr>
      </w:pPr>
      <w:r w:rsidRPr="00E65500">
        <w:rPr>
          <w:b/>
          <w:bCs/>
          <w:color w:val="000000" w:themeColor="text1"/>
        </w:rPr>
        <w:lastRenderedPageBreak/>
        <w:t>Priming Method:</w:t>
      </w:r>
      <w:r w:rsidRPr="00E65500">
        <w:rPr>
          <w:color w:val="000000" w:themeColor="text1"/>
        </w:rPr>
        <w:t xml:space="preserve"> </w:t>
      </w:r>
    </w:p>
    <w:p w14:paraId="0C56226D" w14:textId="464C42B5" w:rsidR="00994BB8" w:rsidRPr="00E65500" w:rsidRDefault="004262BF" w:rsidP="00994BB8">
      <w:pPr>
        <w:rPr>
          <w:color w:val="000000" w:themeColor="text1"/>
        </w:rPr>
      </w:pPr>
      <w:r w:rsidRPr="00E65500">
        <w:rPr>
          <w:color w:val="000000" w:themeColor="text1"/>
        </w:rPr>
        <w:t xml:space="preserve">Four pictures </w:t>
      </w:r>
      <w:r w:rsidR="00794414" w:rsidRPr="00E65500">
        <w:rPr>
          <w:color w:val="000000" w:themeColor="text1"/>
        </w:rPr>
        <w:t>about Chinese New Year</w:t>
      </w:r>
    </w:p>
    <w:p w14:paraId="67C5D03C" w14:textId="77777777" w:rsidR="00794414" w:rsidRPr="00E65500" w:rsidRDefault="00794414" w:rsidP="00794414">
      <w:pPr>
        <w:rPr>
          <w:b/>
          <w:bCs/>
          <w:color w:val="000000" w:themeColor="text1"/>
          <w:lang w:eastAsia="zh-TW"/>
        </w:rPr>
      </w:pPr>
      <w:r w:rsidRPr="00E65500">
        <w:rPr>
          <w:rFonts w:hint="eastAsia"/>
          <w:noProof/>
          <w:color w:val="000000" w:themeColor="text1"/>
          <w:lang w:eastAsia="zh-TW"/>
        </w:rPr>
        <w:drawing>
          <wp:inline distT="0" distB="0" distL="0" distR="0" wp14:anchorId="665FD88E" wp14:editId="0603B035">
            <wp:extent cx="2643606" cy="1762298"/>
            <wp:effectExtent l="0" t="0" r="0" b="3175"/>
            <wp:docPr id="7" name="图片 7" descr="许多人在商店里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对联店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9675" cy="1793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65500">
        <w:rPr>
          <w:b/>
          <w:bCs/>
          <w:noProof/>
          <w:color w:val="000000" w:themeColor="text1"/>
          <w:lang w:eastAsia="zh-TW"/>
        </w:rPr>
        <w:drawing>
          <wp:inline distT="0" distB="0" distL="0" distR="0" wp14:anchorId="568B94F4" wp14:editId="43DE3B38">
            <wp:extent cx="2616173" cy="1743064"/>
            <wp:effectExtent l="0" t="0" r="635" b="0"/>
            <wp:docPr id="5" name="图片 5" descr="图片包含 物体, 伞, 烟花, 棕榈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烟花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8417" cy="1757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271AE" w14:textId="77777777" w:rsidR="00794414" w:rsidRPr="00E65500" w:rsidRDefault="00794414" w:rsidP="00794414">
      <w:pPr>
        <w:rPr>
          <w:b/>
          <w:bCs/>
          <w:color w:val="000000" w:themeColor="text1"/>
        </w:rPr>
      </w:pPr>
      <w:r w:rsidRPr="00E65500">
        <w:rPr>
          <w:rFonts w:hint="eastAsia"/>
          <w:noProof/>
          <w:color w:val="000000" w:themeColor="text1"/>
          <w:lang w:eastAsia="zh-TW"/>
        </w:rPr>
        <w:drawing>
          <wp:inline distT="0" distB="0" distL="0" distR="0" wp14:anchorId="3F92A05F" wp14:editId="771F2BDC">
            <wp:extent cx="2585546" cy="1939159"/>
            <wp:effectExtent l="0" t="0" r="5715" b="4445"/>
            <wp:docPr id="12" name="图片 12" descr="卖水果的市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年貨街市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2849" cy="1982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65500">
        <w:rPr>
          <w:rFonts w:hint="eastAsia"/>
          <w:noProof/>
          <w:color w:val="000000" w:themeColor="text1"/>
          <w:lang w:eastAsia="zh-TW"/>
        </w:rPr>
        <w:drawing>
          <wp:inline distT="0" distB="0" distL="0" distR="0" wp14:anchorId="01E27E7A" wp14:editId="691AC2FE">
            <wp:extent cx="1693884" cy="2280228"/>
            <wp:effectExtent l="0" t="0" r="0" b="6350"/>
            <wp:docPr id="6" name="图片 6" descr="花瓶里插着红色的花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背景是福的水仙花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7431" cy="2285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65500">
        <w:rPr>
          <w:b/>
          <w:bCs/>
          <w:color w:val="000000" w:themeColor="text1"/>
        </w:rPr>
        <w:t xml:space="preserve"> </w:t>
      </w:r>
    </w:p>
    <w:p w14:paraId="5F7375F4" w14:textId="77777777" w:rsidR="00F3687D" w:rsidRPr="00E65500" w:rsidRDefault="00A813B7">
      <w:pPr>
        <w:rPr>
          <w:color w:val="000000" w:themeColor="text1"/>
        </w:rPr>
      </w:pPr>
    </w:p>
    <w:sectPr w:rsidR="00F3687D" w:rsidRPr="00E65500" w:rsidSect="00994BB8"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C4B357" w14:textId="77777777" w:rsidR="00A813B7" w:rsidRDefault="00A813B7" w:rsidP="00B1474C">
      <w:r>
        <w:separator/>
      </w:r>
    </w:p>
  </w:endnote>
  <w:endnote w:type="continuationSeparator" w:id="0">
    <w:p w14:paraId="668CCC0F" w14:textId="77777777" w:rsidR="00A813B7" w:rsidRDefault="00A813B7" w:rsidP="00B14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6F4325" w14:textId="77777777" w:rsidR="00A813B7" w:rsidRDefault="00A813B7" w:rsidP="00B1474C">
      <w:r>
        <w:separator/>
      </w:r>
    </w:p>
  </w:footnote>
  <w:footnote w:type="continuationSeparator" w:id="0">
    <w:p w14:paraId="2762D336" w14:textId="77777777" w:rsidR="00A813B7" w:rsidRDefault="00A813B7" w:rsidP="00B147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oNotDisplayPageBoundaries/>
  <w:bordersDoNotSurroundHeader/>
  <w:bordersDoNotSurroundFooter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BB8"/>
    <w:rsid w:val="0004039E"/>
    <w:rsid w:val="00056CFD"/>
    <w:rsid w:val="00095B5A"/>
    <w:rsid w:val="000966FF"/>
    <w:rsid w:val="000D3F3F"/>
    <w:rsid w:val="000F318D"/>
    <w:rsid w:val="001214B4"/>
    <w:rsid w:val="00171730"/>
    <w:rsid w:val="00182F2B"/>
    <w:rsid w:val="00201753"/>
    <w:rsid w:val="00262C8A"/>
    <w:rsid w:val="00265F05"/>
    <w:rsid w:val="00266BC1"/>
    <w:rsid w:val="0027284A"/>
    <w:rsid w:val="00282952"/>
    <w:rsid w:val="002B2E3C"/>
    <w:rsid w:val="002C5741"/>
    <w:rsid w:val="00312C49"/>
    <w:rsid w:val="0032418C"/>
    <w:rsid w:val="003268FF"/>
    <w:rsid w:val="00330FBC"/>
    <w:rsid w:val="00363709"/>
    <w:rsid w:val="0040437D"/>
    <w:rsid w:val="004262BF"/>
    <w:rsid w:val="00432A49"/>
    <w:rsid w:val="0043675C"/>
    <w:rsid w:val="004A0865"/>
    <w:rsid w:val="004D3E59"/>
    <w:rsid w:val="004D5E58"/>
    <w:rsid w:val="005E7489"/>
    <w:rsid w:val="005F7569"/>
    <w:rsid w:val="00604958"/>
    <w:rsid w:val="00636CF2"/>
    <w:rsid w:val="0067729D"/>
    <w:rsid w:val="006B46A4"/>
    <w:rsid w:val="007472F2"/>
    <w:rsid w:val="007823D9"/>
    <w:rsid w:val="00794414"/>
    <w:rsid w:val="007B7AAB"/>
    <w:rsid w:val="00890DDE"/>
    <w:rsid w:val="008931DE"/>
    <w:rsid w:val="008A56EF"/>
    <w:rsid w:val="008B1846"/>
    <w:rsid w:val="008C45A4"/>
    <w:rsid w:val="008E71C2"/>
    <w:rsid w:val="008F7D7B"/>
    <w:rsid w:val="0094469E"/>
    <w:rsid w:val="00960347"/>
    <w:rsid w:val="0097639A"/>
    <w:rsid w:val="00994BB8"/>
    <w:rsid w:val="009B7D58"/>
    <w:rsid w:val="00A04E46"/>
    <w:rsid w:val="00A16D60"/>
    <w:rsid w:val="00A658CF"/>
    <w:rsid w:val="00A813B7"/>
    <w:rsid w:val="00AA7E51"/>
    <w:rsid w:val="00B1474C"/>
    <w:rsid w:val="00B676C7"/>
    <w:rsid w:val="00B712B9"/>
    <w:rsid w:val="00BA101E"/>
    <w:rsid w:val="00BB2B02"/>
    <w:rsid w:val="00C47855"/>
    <w:rsid w:val="00C84601"/>
    <w:rsid w:val="00DB1829"/>
    <w:rsid w:val="00DB650B"/>
    <w:rsid w:val="00E311C1"/>
    <w:rsid w:val="00E50E82"/>
    <w:rsid w:val="00E65500"/>
    <w:rsid w:val="00ED3D15"/>
    <w:rsid w:val="00F0091C"/>
    <w:rsid w:val="00F25CC6"/>
    <w:rsid w:val="00F30C34"/>
    <w:rsid w:val="00F40329"/>
    <w:rsid w:val="00F42A4E"/>
    <w:rsid w:val="00F648ED"/>
    <w:rsid w:val="00F74DB9"/>
    <w:rsid w:val="00FA1559"/>
    <w:rsid w:val="00FE1058"/>
    <w:rsid w:val="00FF2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D6BD32"/>
  <w15:chartTrackingRefBased/>
  <w15:docId w15:val="{D8F7EE11-6096-B64E-B4B6-F84DEB5E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BB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7639A"/>
  </w:style>
  <w:style w:type="paragraph" w:styleId="BalloonText">
    <w:name w:val="Balloon Text"/>
    <w:basedOn w:val="Normal"/>
    <w:link w:val="BalloonTextChar"/>
    <w:uiPriority w:val="99"/>
    <w:semiHidden/>
    <w:unhideWhenUsed/>
    <w:rsid w:val="00B147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7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5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 XU Yue</dc:creator>
  <cp:keywords/>
  <dc:description/>
  <cp:lastModifiedBy>Dr. CHEN Hui Fang</cp:lastModifiedBy>
  <cp:revision>3</cp:revision>
  <dcterms:created xsi:type="dcterms:W3CDTF">2021-11-10T05:44:00Z</dcterms:created>
  <dcterms:modified xsi:type="dcterms:W3CDTF">2021-11-10T05:45:00Z</dcterms:modified>
</cp:coreProperties>
</file>